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401288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Arial" w:cs="Times New Roman"/>
          <w:b/>
          <w:bCs/>
          <w:color w:val="1A3A5C"/>
          <w:sz w:val="28"/>
          <w:szCs w:val="28"/>
        </w:rPr>
        <w:t>Appendix A List of 4</w:t>
      </w:r>
      <w:r>
        <w:rPr>
          <w:rFonts w:hint="eastAsia" w:ascii="Times New Roman" w:hAnsi="Times New Roman" w:eastAsia="宋体" w:cs="Times New Roman"/>
          <w:b/>
          <w:bCs/>
          <w:color w:val="1A3A5C"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eastAsia="Arial" w:cs="Times New Roman"/>
          <w:b/>
          <w:bCs/>
          <w:color w:val="1A3A5C"/>
          <w:sz w:val="28"/>
          <w:szCs w:val="28"/>
        </w:rPr>
        <w:t xml:space="preserve"> Included Studies</w:t>
      </w:r>
    </w:p>
    <w:tbl>
      <w:tblPr>
        <w:tblStyle w:val="11"/>
        <w:tblW w:w="138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700"/>
        <w:gridCol w:w="3525"/>
        <w:gridCol w:w="3575"/>
        <w:gridCol w:w="3015"/>
        <w:gridCol w:w="3020"/>
      </w:tblGrid>
      <w:tr w14:paraId="75C82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2E5F8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3F4A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24"/>
                <w:szCs w:val="24"/>
              </w:rPr>
              <w:t>No.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2E5F8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AED7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24"/>
                <w:szCs w:val="24"/>
              </w:rPr>
              <w:t>First Author (Year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2E5F8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05D4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24"/>
                <w:szCs w:val="24"/>
              </w:rPr>
              <w:t>Journal / Source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2E5F8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196B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24"/>
                <w:szCs w:val="24"/>
              </w:rPr>
              <w:t>Study Type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2E5F8A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E5F9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FFFFFF"/>
                <w:sz w:val="24"/>
                <w:szCs w:val="24"/>
              </w:rPr>
              <w:t>SEM Layer</w:t>
            </w:r>
          </w:p>
        </w:tc>
      </w:tr>
      <w:tr w14:paraId="48321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35" w:type="dxa"/>
            <w:gridSpan w:val="5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2C1E5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Category 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A3A5C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Individual Layer（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A3A5C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）</w:t>
            </w:r>
          </w:p>
        </w:tc>
      </w:tr>
      <w:tr w14:paraId="204ED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D5CBD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A1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2DBD7C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Zhang Y et al. (2022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4F9080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sych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8432C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52A372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dividual</w:t>
            </w:r>
          </w:p>
        </w:tc>
      </w:tr>
      <w:tr w14:paraId="2010A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A3CA0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A2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8152C5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Niu X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819729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sych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E2BA78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50B906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dividual</w:t>
            </w:r>
          </w:p>
        </w:tc>
      </w:tr>
      <w:tr w14:paraId="45082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393AB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A3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980E67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Zhang S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284A71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sych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527B6D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F4934C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dividual</w:t>
            </w:r>
          </w:p>
        </w:tc>
      </w:tr>
      <w:tr w14:paraId="5B6EB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6DD928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A4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497464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uyang Y et al. (2020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05840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sych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B12BA6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7D48B4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dividual</w:t>
            </w:r>
          </w:p>
        </w:tc>
      </w:tr>
      <w:tr w14:paraId="3355F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0D3585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A5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8AB2D6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Mu FZ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2EB17C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LoS One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D67F66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060C4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dividual</w:t>
            </w:r>
          </w:p>
        </w:tc>
      </w:tr>
      <w:tr w14:paraId="2F41C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60FFF22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F69FF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i L et al. (2023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27BDB9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ci Rep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1072F0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8C0B30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dividual</w:t>
            </w:r>
          </w:p>
        </w:tc>
      </w:tr>
      <w:tr w14:paraId="3B189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336C693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9A9DD9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un J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43BF63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LoS One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DE8F25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84831D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dividual</w:t>
            </w:r>
          </w:p>
        </w:tc>
      </w:tr>
      <w:tr w14:paraId="45164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DF6DB97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222365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uo L et al. (2023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33ED1A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J Clin Med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FBC269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B5BC6A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dividual</w:t>
            </w:r>
          </w:p>
        </w:tc>
      </w:tr>
      <w:tr w14:paraId="6C3D2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35" w:type="dxa"/>
            <w:gridSpan w:val="5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739C1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Category 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A3A5C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Interpersonal Layer（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A3A5C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）</w:t>
            </w:r>
          </w:p>
        </w:tc>
      </w:tr>
      <w:tr w14:paraId="25F8D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41942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1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82CC2B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u W &amp; Liu Q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F8050D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sych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DBDDA0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258610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erpersonal</w:t>
            </w:r>
          </w:p>
        </w:tc>
      </w:tr>
      <w:tr w14:paraId="0CFE3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E3821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2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46324F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iu X et al. (2021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D04BFB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Think Skills Creat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4040F1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9FA1F8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erpersonal</w:t>
            </w:r>
          </w:p>
        </w:tc>
      </w:tr>
      <w:tr w14:paraId="4B734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DA7F4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3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CC4B9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Zhao X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68622C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ci Rep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3F9F83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ongitudi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60C964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erpersonal/Environment</w:t>
            </w:r>
          </w:p>
        </w:tc>
      </w:tr>
      <w:tr w14:paraId="1F203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1F8FDDB"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22222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267F2C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eng L et al. (2022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7A9088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ustainability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070C37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9A3757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erpersonal</w:t>
            </w:r>
          </w:p>
        </w:tc>
      </w:tr>
      <w:tr w14:paraId="6F966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5C70B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5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36BFD7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Hu D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C9D393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sych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46169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ystematic Review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52A099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erpersonal</w:t>
            </w:r>
          </w:p>
        </w:tc>
      </w:tr>
      <w:tr w14:paraId="31B08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E0A8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6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20DB8C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Zhou J &amp; Liu C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F87535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812250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Narrative Review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BCAE5D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erpersonal</w:t>
            </w:r>
          </w:p>
        </w:tc>
      </w:tr>
      <w:tr w14:paraId="37ED6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B62D1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7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1BC64C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Ge S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EEEFDD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sych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A59B21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EM Cross-sectional/SEM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5FB1ED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erpersonal</w:t>
            </w:r>
          </w:p>
        </w:tc>
      </w:tr>
      <w:tr w14:paraId="004CF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35" w:type="dxa"/>
            <w:gridSpan w:val="5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B8CE5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Category 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A3A5C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Organization Layer（n=9）</w:t>
            </w:r>
          </w:p>
        </w:tc>
      </w:tr>
      <w:tr w14:paraId="3AF8A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7DDDF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1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9FE098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an M et al. (2022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933893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 J Environ Res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C68B6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ystematic Review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B916B2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rganization</w:t>
            </w:r>
          </w:p>
        </w:tc>
      </w:tr>
      <w:tr w14:paraId="60473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20350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2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887291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Wang D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B40277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J Sch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BB5D7C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ongitudinal (CHNS)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D26E70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rganization</w:t>
            </w:r>
          </w:p>
        </w:tc>
      </w:tr>
      <w:tr w14:paraId="7AEE6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82980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3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CE1A25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Zhao H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67CA6A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sych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FC3302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3354A4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rganization</w:t>
            </w:r>
          </w:p>
        </w:tc>
      </w:tr>
      <w:tr w14:paraId="04DF3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1A2D4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4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CD6890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ong D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DF7839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urr Psych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CFACC9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9F0789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rganization</w:t>
            </w:r>
          </w:p>
        </w:tc>
      </w:tr>
      <w:tr w14:paraId="24DF4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36562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5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B41A1C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ai S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628D01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Educ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449A63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cale Development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10383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rganization</w:t>
            </w:r>
          </w:p>
        </w:tc>
      </w:tr>
      <w:tr w14:paraId="16D50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9D08F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6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078539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un J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9AF830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hysiol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DDE1E9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Meta-analysis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E2B1E6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rganization</w:t>
            </w:r>
          </w:p>
        </w:tc>
      </w:tr>
      <w:tr w14:paraId="5C939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AC577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7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965AF1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Hu D et al. (2021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BA0669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 J Environ Res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1038E6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ystematic Review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8A2938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rganization</w:t>
            </w:r>
          </w:p>
        </w:tc>
      </w:tr>
      <w:tr w14:paraId="69075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683E7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8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A70371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erreira Silva RM et al. (2022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4816E6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LoS One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422F9A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ystematic Review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74B42E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rganization</w:t>
            </w:r>
          </w:p>
        </w:tc>
      </w:tr>
      <w:tr w14:paraId="79FEE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C1511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9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5AA692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Ames KN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40575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MC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C37AA3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ystematic Review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FFD422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rganization</w:t>
            </w:r>
          </w:p>
        </w:tc>
      </w:tr>
      <w:tr w14:paraId="6F48D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35" w:type="dxa"/>
            <w:gridSpan w:val="5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1BD20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Category 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A3A5C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Environment Layer（n=9）</w:t>
            </w:r>
          </w:p>
        </w:tc>
      </w:tr>
      <w:tr w14:paraId="1ACEE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015F60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1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88244C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i X et al. (2022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D0594E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 J Environ Res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17FD5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 (GIS)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9E58C9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nvironment</w:t>
            </w:r>
          </w:p>
        </w:tc>
      </w:tr>
      <w:tr w14:paraId="07421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62851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2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0F47E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Wang K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CCAB8A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21AFA1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Narrative Review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5AE14F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nvironment</w:t>
            </w:r>
          </w:p>
        </w:tc>
      </w:tr>
      <w:tr w14:paraId="07333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0CB926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3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FE38E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Wang K &amp; Wang X (2020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C30718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Int J Environ Res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83B544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 Analysis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6B9374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nvironment</w:t>
            </w:r>
          </w:p>
        </w:tc>
      </w:tr>
      <w:tr w14:paraId="7E4C2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84B00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4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0E0129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un Y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FEC0CC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J Clean Prod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4F0D8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cenario Analysis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416BD8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nvironment</w:t>
            </w:r>
          </w:p>
        </w:tc>
      </w:tr>
      <w:tr w14:paraId="0767E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04FA5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5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A86917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ong D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5C4DEC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2FB50F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 Analysis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D804C1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nvironment</w:t>
            </w:r>
          </w:p>
        </w:tc>
      </w:tr>
      <w:tr w14:paraId="13A3D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FEDF6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6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EA51BE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Zhao X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80B57A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ci Rep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67FE36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ongitudi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B5B0D3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nvironment/Interpersonal</w:t>
            </w:r>
          </w:p>
        </w:tc>
      </w:tr>
      <w:tr w14:paraId="14CD7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20241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7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191412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iang F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6DB670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MC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807A70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ongitudi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F0766F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nvironment</w:t>
            </w:r>
          </w:p>
        </w:tc>
      </w:tr>
      <w:tr w14:paraId="2D5F9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F8B41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8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5BE7B2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Zhang M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B7A726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MC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D1E973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ross-sectional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55C091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nvironment</w:t>
            </w:r>
          </w:p>
        </w:tc>
      </w:tr>
      <w:tr w14:paraId="51039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7EC77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D9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5DE59E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ai S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DF4A6F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ancet Reg Health West Pac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A2A1DA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ongitudinal (5 national surveys)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AF8721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nvironment</w:t>
            </w:r>
          </w:p>
        </w:tc>
      </w:tr>
      <w:tr w14:paraId="64F79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35" w:type="dxa"/>
            <w:gridSpan w:val="5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D6E4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33A0A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Category 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1A3A5C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1A3A5C"/>
                <w:sz w:val="24"/>
                <w:szCs w:val="24"/>
              </w:rPr>
              <w:t>Policy Layer（n=10）</w:t>
            </w:r>
          </w:p>
        </w:tc>
      </w:tr>
      <w:tr w14:paraId="48BEC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DB391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1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B112D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Gao G et al. (2024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0924B4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1C1A5B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Historical Review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42FA36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  <w:tr w14:paraId="05D75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D069A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2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86D79F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hen B et al. (202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0C5FC2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Front Public Health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023328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 Analysis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DADD5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  <w:tr w14:paraId="0615D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291A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3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C1FD70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ao ZB et al. (2023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EB478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Humanit Soc Sci Commun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249209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 Analysis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16C3BF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  <w:tr w14:paraId="48631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7B012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4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FF779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Cao ZB et al. (2022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2495A9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J Exerc Sci Fitness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50D511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Report Card Analysis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AECF3D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  <w:tr w14:paraId="4EAFA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F8B737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5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4BFE38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Wang S &amp; Brownson RC (2020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CB0D8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J Sport Health Sci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CA9D33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 Analysis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7F7913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  <w:tr w14:paraId="28BFB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2F26C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6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924C3A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WHO (2022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BFEE41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Global Status Report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1FE3F1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Official Report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A407D2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  <w:tr w14:paraId="5190A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1C3E4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7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AD99C1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ull FC et al. (2020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26B8E2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Br J Sports Med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02E948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Guideline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4C1546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  <w:tr w14:paraId="5A9BF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91CF9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8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1BC1F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van Sluijs EMF et al. (2021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2CE570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Lancet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954F9B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Review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5B0E02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  <w:tr w14:paraId="2262E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C51D8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9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F0E1F7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Recchia F et al. (2023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C8AC0E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JAMA Pediatr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90FD15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ystematic Review &amp; Meta-analysis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BAC850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  <w:tr w14:paraId="07376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9F6AC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E10</w:t>
            </w:r>
          </w:p>
        </w:tc>
        <w:tc>
          <w:tcPr>
            <w:tcW w:w="352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50F393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Sallis JF et al. (2015)</w:t>
            </w:r>
          </w:p>
        </w:tc>
        <w:tc>
          <w:tcPr>
            <w:tcW w:w="357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60986C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Health Behavior (Book Chapter)</w:t>
            </w:r>
          </w:p>
        </w:tc>
        <w:tc>
          <w:tcPr>
            <w:tcW w:w="301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954A56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Theoretical Framework</w:t>
            </w:r>
          </w:p>
        </w:tc>
        <w:tc>
          <w:tcPr>
            <w:tcW w:w="3020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F5F9F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A3BAC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222222"/>
                <w:sz w:val="24"/>
                <w:szCs w:val="24"/>
              </w:rPr>
              <w:t>Policy</w:t>
            </w:r>
          </w:p>
        </w:tc>
      </w:tr>
    </w:tbl>
    <w:p w14:paraId="7EA62289">
      <w:pPr>
        <w:rPr>
          <w:rFonts w:hint="default" w:ascii="Times New Roman" w:hAnsi="Times New Roman" w:cs="Times New Roman"/>
        </w:rPr>
      </w:pPr>
    </w:p>
    <w:p w14:paraId="6282D9B1">
      <w:pPr>
        <w:rPr>
          <w:rFonts w:hint="default"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eastAsia="Arial" w:cs="Times New Roman"/>
          <w:b/>
          <w:bCs/>
          <w:i/>
          <w:iCs/>
          <w:color w:val="1A3A5C"/>
          <w:sz w:val="24"/>
          <w:szCs w:val="24"/>
        </w:rPr>
        <w:t>Notes：</w:t>
      </w:r>
    </w:p>
    <w:p w14:paraId="472E7333">
      <w:pPr>
        <w:rPr>
          <w:rFonts w:hint="default"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eastAsia="Arial" w:cs="Times New Roman"/>
          <w:i/>
          <w:iCs/>
          <w:sz w:val="24"/>
          <w:szCs w:val="24"/>
        </w:rPr>
        <w:t>1. 47 included studies are grouped by SEM level: Individual (n=10), Interpersonal (n=9), Organization (n=9), Environment (n=9), Policy (n=10).</w:t>
      </w:r>
    </w:p>
    <w:p w14:paraId="3D4BDE8F">
      <w:pPr>
        <w:rPr>
          <w:rFonts w:hint="default"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eastAsia="Arial" w:cs="Times New Roman"/>
          <w:i/>
          <w:iCs/>
          <w:sz w:val="24"/>
          <w:szCs w:val="24"/>
        </w:rPr>
        <w:t>2. Studies marked with dual layers span two SEM levels; classification reflects the primary theoretical contribution.</w:t>
      </w:r>
    </w:p>
    <w:p w14:paraId="72CE8A5A">
      <w:pPr>
        <w:rPr>
          <w:rFonts w:hint="default"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eastAsia="Arial" w:cs="Times New Roman"/>
          <w:i/>
          <w:iCs/>
          <w:sz w:val="24"/>
          <w:szCs w:val="24"/>
        </w:rPr>
        <w:t>3. Study codes correspond to in-text citation numbers in square brackets.</w:t>
      </w:r>
    </w:p>
    <w:p w14:paraId="611DD237">
      <w:pPr>
        <w:rPr>
          <w:rFonts w:hint="default" w:ascii="Times New Roman" w:hAnsi="Times New Roman" w:eastAsia="Arial" w:cs="Times New Roman"/>
          <w:i/>
          <w:iCs/>
          <w:sz w:val="24"/>
          <w:szCs w:val="24"/>
        </w:rPr>
      </w:pPr>
      <w:r>
        <w:rPr>
          <w:rFonts w:hint="default" w:ascii="Times New Roman" w:hAnsi="Times New Roman" w:eastAsia="Arial" w:cs="Times New Roman"/>
          <w:i/>
          <w:iCs/>
          <w:sz w:val="24"/>
          <w:szCs w:val="24"/>
        </w:rPr>
        <w:t>4. Studies marked 'Unpublished' refer to conference reports or internal datasets; source details are provided in the main text.</w:t>
      </w:r>
    </w:p>
    <w:p w14:paraId="28BB5E40">
      <w:pPr>
        <w:rPr>
          <w:rFonts w:hint="default" w:ascii="Times New Roman" w:hAnsi="Times New Roman" w:eastAsia="Arial" w:cs="Times New Roman"/>
          <w:i/>
          <w:iCs/>
          <w:sz w:val="24"/>
          <w:szCs w:val="24"/>
        </w:rPr>
        <w:sectPr>
          <w:pgSz w:w="15840" w:h="12240"/>
          <w:pgMar w:top="1080" w:right="1080" w:bottom="1080" w:left="1080" w:header="708" w:footer="708" w:gutter="0"/>
          <w:cols w:space="720" w:num="1"/>
          <w:docGrid w:linePitch="360" w:charSpace="0"/>
        </w:sectPr>
      </w:pPr>
      <w:r>
        <w:rPr>
          <w:rFonts w:hint="default" w:ascii="Times New Roman" w:hAnsi="Times New Roman" w:eastAsia="Arial" w:cs="Times New Roman"/>
          <w:i/>
          <w:iCs/>
          <w:sz w:val="24"/>
          <w:szCs w:val="24"/>
        </w:rPr>
        <w:br w:type="page"/>
      </w:r>
    </w:p>
    <w:p w14:paraId="309C8321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" w:cs="Times New Roman"/>
          <w:b/>
          <w:bCs/>
          <w:i w:val="0"/>
          <w:iCs w:val="0"/>
          <w:sz w:val="24"/>
          <w:szCs w:val="24"/>
        </w:rPr>
        <w:t xml:space="preserve">Appendix Fig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Arial" w:cs="Times New Roman"/>
          <w:b/>
          <w:bCs/>
          <w:i w:val="0"/>
          <w:iCs w:val="0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Arial" w:cs="Times New Roman"/>
          <w:i w:val="0"/>
          <w:iCs w:val="0"/>
          <w:sz w:val="24"/>
          <w:szCs w:val="24"/>
        </w:rPr>
        <w:t>PRISMA 2020 Flow Diagram for Literature Search and Screening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.</w:t>
      </w:r>
    </w:p>
    <w:p w14:paraId="4DF0EE39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6400165" cy="5848350"/>
            <wp:effectExtent l="0" t="0" r="63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165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C2DAF">
      <w:pPr>
        <w:spacing w:line="360" w:lineRule="auto"/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Note: Note Longitudinal/Quasi-experimental (n=9): longitudinal n=6, quasi-experimental n=3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Systematic reviews/Policy analysis (n=7): systematic reviews n=5, policy analyses n=2. The search period spans from January 2020 to June 2025, covering four databases: PubMed, Web of Science, Scopus, and CNKI. A total of 47 peer-reviewed articles were ultimately included for systematic synthesis.</w:t>
      </w:r>
    </w:p>
    <w:sectPr>
      <w:type w:val="continuous"/>
      <w:pgSz w:w="12240" w:h="15840"/>
      <w:pgMar w:top="1080" w:right="1080" w:bottom="1080" w:left="108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00247343"/>
    <w:rsid w:val="01E21263"/>
    <w:rsid w:val="05DB04A3"/>
    <w:rsid w:val="0E745939"/>
    <w:rsid w:val="17051824"/>
    <w:rsid w:val="28C037FD"/>
    <w:rsid w:val="2AB24E2E"/>
    <w:rsid w:val="2B545BC4"/>
    <w:rsid w:val="313143D9"/>
    <w:rsid w:val="327047CF"/>
    <w:rsid w:val="337A712F"/>
    <w:rsid w:val="3C5B07DC"/>
    <w:rsid w:val="3F724AD0"/>
    <w:rsid w:val="42712505"/>
    <w:rsid w:val="48D82045"/>
    <w:rsid w:val="51533C18"/>
    <w:rsid w:val="51D01157"/>
    <w:rsid w:val="5325057D"/>
    <w:rsid w:val="59BE5287"/>
    <w:rsid w:val="619C5EAE"/>
    <w:rsid w:val="684B1EB0"/>
    <w:rsid w:val="744C0277"/>
    <w:rsid w:val="77591D82"/>
    <w:rsid w:val="79967A8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iPriority="99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Arial" w:cs="Arial"/>
      <w:sz w:val="20"/>
      <w:szCs w:val="20"/>
    </w:rPr>
  </w:style>
  <w:style w:type="paragraph" w:styleId="2">
    <w:name w:val="heading 1"/>
    <w:next w:val="1"/>
    <w:qFormat/>
    <w:uiPriority w:val="0"/>
    <w:pPr>
      <w:spacing w:before="240" w:after="120"/>
    </w:pPr>
    <w:rPr>
      <w:rFonts w:ascii="Arial" w:hAnsi="Arial" w:eastAsia="Arial" w:cs="Arial"/>
      <w:b/>
      <w:bCs/>
      <w:color w:val="1A3A5C"/>
      <w:sz w:val="28"/>
      <w:szCs w:val="28"/>
    </w:rPr>
  </w:style>
  <w:style w:type="paragraph" w:styleId="3">
    <w:name w:val="heading 2"/>
    <w:next w:val="1"/>
    <w:qFormat/>
    <w:uiPriority w:val="0"/>
    <w:pPr>
      <w:spacing w:before="160" w:after="80"/>
    </w:pPr>
    <w:rPr>
      <w:rFonts w:ascii="Arial" w:hAnsi="Arial" w:eastAsia="Arial" w:cs="Arial"/>
      <w:b/>
      <w:bCs/>
      <w:color w:val="2E5F8A"/>
      <w:sz w:val="22"/>
      <w:szCs w:val="22"/>
    </w:rPr>
  </w:style>
  <w:style w:type="paragraph" w:styleId="4">
    <w:name w:val="heading 3"/>
    <w:next w:val="1"/>
    <w:qFormat/>
    <w:uiPriority w:val="0"/>
    <w:rPr>
      <w:rFonts w:ascii="Arial" w:hAnsi="Arial" w:eastAsia="Arial" w:cs="Arial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Arial" w:hAnsi="Arial" w:eastAsia="Arial" w:cs="Arial"/>
      <w:i/>
      <w:iCs/>
      <w:color w:val="2E74B5"/>
      <w:sz w:val="20"/>
      <w:szCs w:val="20"/>
    </w:rPr>
  </w:style>
  <w:style w:type="paragraph" w:styleId="6">
    <w:name w:val="heading 5"/>
    <w:next w:val="1"/>
    <w:qFormat/>
    <w:uiPriority w:val="0"/>
    <w:rPr>
      <w:rFonts w:ascii="Arial" w:hAnsi="Arial" w:eastAsia="Arial" w:cs="Arial"/>
      <w:color w:val="2E74B5"/>
      <w:sz w:val="20"/>
      <w:szCs w:val="20"/>
    </w:rPr>
  </w:style>
  <w:style w:type="paragraph" w:styleId="7">
    <w:name w:val="heading 6"/>
    <w:next w:val="1"/>
    <w:qFormat/>
    <w:uiPriority w:val="0"/>
    <w:rPr>
      <w:rFonts w:ascii="Arial" w:hAnsi="Arial" w:eastAsia="Arial" w:cs="Arial"/>
      <w:color w:val="1F4D78"/>
      <w:sz w:val="20"/>
      <w:szCs w:val="20"/>
    </w:rPr>
  </w:style>
  <w:style w:type="character" w:default="1" w:styleId="12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qFormat/>
    <w:uiPriority w:val="99"/>
    <w:pPr>
      <w:spacing w:after="0" w:line="240" w:lineRule="auto"/>
    </w:pPr>
    <w:rPr>
      <w:rFonts w:ascii="Arial" w:hAnsi="Arial" w:eastAsia="Arial" w:cs="Arial"/>
      <w:sz w:val="20"/>
      <w:szCs w:val="20"/>
    </w:rPr>
  </w:style>
  <w:style w:type="paragraph" w:styleId="9">
    <w:name w:val="footnote text"/>
    <w:link w:val="17"/>
    <w:semiHidden/>
    <w:unhideWhenUsed/>
    <w:qFormat/>
    <w:uiPriority w:val="99"/>
    <w:pPr>
      <w:spacing w:after="0" w:line="240" w:lineRule="auto"/>
    </w:pPr>
    <w:rPr>
      <w:rFonts w:ascii="Arial" w:hAnsi="Arial" w:eastAsia="Arial" w:cs="Arial"/>
      <w:sz w:val="20"/>
      <w:szCs w:val="20"/>
    </w:rPr>
  </w:style>
  <w:style w:type="paragraph" w:styleId="10">
    <w:name w:val="Title"/>
    <w:qFormat/>
    <w:uiPriority w:val="0"/>
    <w:rPr>
      <w:rFonts w:ascii="Arial" w:hAnsi="Arial" w:eastAsia="Arial" w:cs="Arial"/>
      <w:sz w:val="56"/>
      <w:szCs w:val="56"/>
    </w:rPr>
  </w:style>
  <w:style w:type="character" w:styleId="13">
    <w:name w:val="endnote reference"/>
    <w:semiHidden/>
    <w:unhideWhenUsed/>
    <w:qFormat/>
    <w:uiPriority w:val="99"/>
    <w:rPr>
      <w:vertAlign w:val="superscript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Arial" w:hAnsi="Arial" w:eastAsia="Arial" w:cs="Arial"/>
      <w:sz w:val="20"/>
      <w:szCs w:val="20"/>
    </w:rPr>
  </w:style>
  <w:style w:type="character" w:customStyle="1" w:styleId="17">
    <w:name w:val="Footnote Text Char"/>
    <w:link w:val="9"/>
    <w:semiHidden/>
    <w:unhideWhenUsed/>
    <w:qFormat/>
    <w:uiPriority w:val="99"/>
    <w:rPr>
      <w:sz w:val="20"/>
      <w:szCs w:val="20"/>
    </w:rPr>
  </w:style>
  <w:style w:type="character" w:customStyle="1" w:styleId="18">
    <w:name w:val="Endnote Text Char"/>
    <w:link w:val="8"/>
    <w:semiHidden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619</Words>
  <Characters>3161</Characters>
  <TotalTime>3</TotalTime>
  <ScaleCrop>false</ScaleCrop>
  <LinksUpToDate>false</LinksUpToDate>
  <CharactersWithSpaces>3533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06:54:00Z</dcterms:created>
  <dc:creator>Un-named</dc:creator>
  <cp:lastModifiedBy>Zz</cp:lastModifiedBy>
  <dcterms:modified xsi:type="dcterms:W3CDTF">2026-04-14T05:5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7D2019A261A4738BA82FC71DA5DE0DE_13</vt:lpwstr>
  </property>
  <property fmtid="{D5CDD505-2E9C-101B-9397-08002B2CF9AE}" pid="4" name="KSOTemplateDocerSaveRecord">
    <vt:lpwstr>eyJoZGlkIjoiNzBkYjFkYWFkMzhhYmJlMGRkMTk2NDc3NWFiZDAxYWIiLCJ1c2VySWQiOiIyMzA1MzEwNzYifQ==</vt:lpwstr>
  </property>
</Properties>
</file>